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13F7AB" w14:textId="77777777" w:rsidR="00153227" w:rsidRDefault="00153227" w:rsidP="007B448B">
      <w:pPr>
        <w:rPr>
          <w:rFonts w:ascii="Times New Roman" w:eastAsia="宋体" w:hAnsi="Times New Roman" w:cs="Times New Roman"/>
          <w:b/>
          <w:sz w:val="22"/>
        </w:rPr>
      </w:pPr>
    </w:p>
    <w:p w14:paraId="61CD0E50" w14:textId="4DD064C3" w:rsidR="007B448B" w:rsidRDefault="00153227" w:rsidP="00CE07B8">
      <w:pPr>
        <w:jc w:val="center"/>
        <w:rPr>
          <w:rFonts w:ascii="Times New Roman" w:eastAsia="宋体" w:hAnsi="Times New Roman" w:cs="Times New Roman"/>
          <w:b/>
          <w:sz w:val="22"/>
        </w:rPr>
      </w:pPr>
      <w:r>
        <w:rPr>
          <w:rFonts w:ascii="Times New Roman" w:eastAsia="宋体" w:hAnsi="Times New Roman" w:cs="Times New Roman" w:hint="eastAsia"/>
          <w:b/>
          <w:sz w:val="22"/>
        </w:rPr>
        <w:t xml:space="preserve">Supplementary </w:t>
      </w:r>
      <w:r w:rsidR="00C049D9" w:rsidRPr="006260A0">
        <w:rPr>
          <w:rFonts w:ascii="Times New Roman" w:eastAsia="宋体" w:hAnsi="Times New Roman" w:cs="Times New Roman"/>
          <w:b/>
          <w:sz w:val="22"/>
        </w:rPr>
        <w:t xml:space="preserve">Table </w:t>
      </w:r>
      <w:r w:rsidR="00843142">
        <w:rPr>
          <w:rFonts w:ascii="Times New Roman" w:eastAsia="宋体" w:hAnsi="Times New Roman" w:cs="Times New Roman"/>
          <w:b/>
          <w:sz w:val="22"/>
        </w:rPr>
        <w:t>4</w:t>
      </w:r>
      <w:bookmarkStart w:id="0" w:name="_GoBack"/>
      <w:bookmarkEnd w:id="0"/>
      <w:r w:rsidR="00C049D9" w:rsidRPr="006260A0">
        <w:rPr>
          <w:rFonts w:ascii="Times New Roman" w:eastAsia="宋体" w:hAnsi="Times New Roman" w:cs="Times New Roman"/>
          <w:b/>
          <w:sz w:val="22"/>
        </w:rPr>
        <w:t xml:space="preserve">. </w:t>
      </w:r>
      <w:r>
        <w:rPr>
          <w:rFonts w:ascii="Times New Roman" w:eastAsia="宋体" w:hAnsi="Times New Roman" w:cs="Times New Roman" w:hint="eastAsia"/>
          <w:b/>
          <w:sz w:val="22"/>
        </w:rPr>
        <w:t>The enrollment of participant</w:t>
      </w:r>
      <w:r w:rsidR="007927F7" w:rsidRPr="007927F7">
        <w:rPr>
          <w:rFonts w:ascii="Times New Roman" w:eastAsia="宋体" w:hAnsi="Times New Roman" w:cs="Times New Roman"/>
          <w:b/>
          <w:sz w:val="22"/>
        </w:rPr>
        <w:t xml:space="preserve">s in </w:t>
      </w:r>
      <w:r>
        <w:rPr>
          <w:rFonts w:ascii="Times New Roman" w:eastAsia="宋体" w:hAnsi="Times New Roman" w:cs="Times New Roman" w:hint="eastAsia"/>
          <w:b/>
          <w:sz w:val="22"/>
        </w:rPr>
        <w:t>five</w:t>
      </w:r>
      <w:r w:rsidR="007927F7" w:rsidRPr="007927F7">
        <w:rPr>
          <w:rFonts w:ascii="Times New Roman" w:eastAsia="宋体" w:hAnsi="Times New Roman" w:cs="Times New Roman"/>
          <w:b/>
          <w:sz w:val="22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2"/>
        </w:rPr>
        <w:t>hospitals</w:t>
      </w:r>
    </w:p>
    <w:p w14:paraId="1B91E3A9" w14:textId="77777777" w:rsidR="00CE07B8" w:rsidRPr="007B448B" w:rsidRDefault="00CE07B8" w:rsidP="00CE07B8">
      <w:pPr>
        <w:jc w:val="center"/>
        <w:rPr>
          <w:rFonts w:ascii="Times New Roman" w:eastAsia="宋体" w:hAnsi="Times New Roman" w:cs="Times New Roman"/>
          <w:b/>
          <w:sz w:val="22"/>
        </w:rPr>
      </w:pPr>
    </w:p>
    <w:tbl>
      <w:tblPr>
        <w:tblW w:w="4906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1"/>
        <w:gridCol w:w="1702"/>
        <w:gridCol w:w="1276"/>
        <w:gridCol w:w="1419"/>
        <w:gridCol w:w="992"/>
      </w:tblGrid>
      <w:tr w:rsidR="00685C59" w:rsidRPr="0086259A" w14:paraId="65D6A49D" w14:textId="77777777" w:rsidTr="00685C59">
        <w:trPr>
          <w:cantSplit/>
          <w:tblHeader/>
          <w:jc w:val="center"/>
        </w:trPr>
        <w:tc>
          <w:tcPr>
            <w:tcW w:w="19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48BDCF" w14:textId="03CB683D" w:rsidR="00CE07B8" w:rsidRPr="0086259A" w:rsidRDefault="00E24DB7" w:rsidP="009203C1">
            <w:pPr>
              <w:pStyle w:val="a3"/>
              <w:rPr>
                <w:lang w:eastAsia="zh-CN"/>
              </w:rPr>
            </w:pPr>
            <w:bookmarkStart w:id="1" w:name="_Hlk208325842"/>
            <w:r>
              <w:rPr>
                <w:rFonts w:hint="eastAsia"/>
                <w:lang w:eastAsia="zh-CN"/>
              </w:rPr>
              <w:t xml:space="preserve"> Research centres</w:t>
            </w:r>
          </w:p>
        </w:tc>
        <w:tc>
          <w:tcPr>
            <w:tcW w:w="9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A68689" w14:textId="43E24A92" w:rsidR="00CE07B8" w:rsidRPr="0086259A" w:rsidRDefault="00CE07B8" w:rsidP="009203C1">
            <w:pPr>
              <w:pStyle w:val="a3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iller</w:t>
            </w:r>
          </w:p>
        </w:tc>
        <w:tc>
          <w:tcPr>
            <w:tcW w:w="7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843BE4" w14:textId="0789F0D5" w:rsidR="00CE07B8" w:rsidRPr="0086259A" w:rsidRDefault="00CE07B8" w:rsidP="001D54AF">
            <w:pPr>
              <w:pStyle w:val="a3"/>
            </w:pPr>
            <w:bookmarkStart w:id="2" w:name="OLE_LINK42"/>
            <w:bookmarkStart w:id="3" w:name="OLE_LINK43"/>
            <w:r>
              <w:rPr>
                <w:rFonts w:hint="eastAsia"/>
                <w:lang w:eastAsia="zh-CN"/>
              </w:rPr>
              <w:t>P</w:t>
            </w:r>
            <w:r w:rsidRPr="001D174E">
              <w:t>articipants</w:t>
            </w:r>
            <w:bookmarkEnd w:id="2"/>
            <w:bookmarkEnd w:id="3"/>
            <w:r>
              <w:t xml:space="preserve"> enrolled</w:t>
            </w:r>
          </w:p>
        </w:tc>
        <w:tc>
          <w:tcPr>
            <w:tcW w:w="8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FA7911" w14:textId="77777777" w:rsidR="00CE07B8" w:rsidRPr="0086259A" w:rsidRDefault="00CE07B8" w:rsidP="009203C1">
            <w:pPr>
              <w:pStyle w:val="a3"/>
              <w:rPr>
                <w:lang w:eastAsia="zh-CN"/>
              </w:rPr>
            </w:pPr>
            <w:r w:rsidRPr="001D174E">
              <w:rPr>
                <w:lang w:eastAsia="zh-CN"/>
              </w:rPr>
              <w:t>Completed</w:t>
            </w:r>
            <w:r>
              <w:rPr>
                <w:lang w:eastAsia="zh-CN"/>
              </w:rPr>
              <w:t xml:space="preserve"> </w:t>
            </w:r>
            <w:r w:rsidRPr="001D174E">
              <w:t>participants</w:t>
            </w:r>
          </w:p>
        </w:tc>
        <w:tc>
          <w:tcPr>
            <w:tcW w:w="5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032F7B" w14:textId="36C48B0D" w:rsidR="00CE07B8" w:rsidRPr="0086259A" w:rsidRDefault="00C55E9A" w:rsidP="009203C1">
            <w:pPr>
              <w:pStyle w:val="a3"/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u</w:t>
            </w:r>
            <w:r>
              <w:rPr>
                <w:rFonts w:hint="eastAsia"/>
                <w:lang w:eastAsia="zh-CN"/>
              </w:rPr>
              <w:t xml:space="preserve">mber of </w:t>
            </w:r>
            <w:r w:rsidR="00CE07B8">
              <w:rPr>
                <w:rFonts w:hint="eastAsia"/>
                <w:lang w:eastAsia="zh-CN"/>
              </w:rPr>
              <w:t>D</w:t>
            </w:r>
            <w:r w:rsidR="00CE07B8" w:rsidRPr="001D174E">
              <w:t>rop</w:t>
            </w:r>
            <w:r w:rsidR="00CE07B8">
              <w:rPr>
                <w:rFonts w:hint="eastAsia"/>
                <w:lang w:eastAsia="zh-CN"/>
              </w:rPr>
              <w:t>-off</w:t>
            </w:r>
            <w:r w:rsidR="00CE07B8" w:rsidRPr="001D174E">
              <w:t>s</w:t>
            </w:r>
          </w:p>
        </w:tc>
      </w:tr>
      <w:bookmarkEnd w:id="1"/>
      <w:tr w:rsidR="00685C59" w:rsidRPr="0086259A" w14:paraId="484BDD60" w14:textId="77777777" w:rsidTr="00685C59">
        <w:trPr>
          <w:cantSplit/>
          <w:jc w:val="center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6DD978" w14:textId="77777777" w:rsidR="00CE07B8" w:rsidRPr="0086259A" w:rsidRDefault="00CE07B8" w:rsidP="009203C1">
            <w:pPr>
              <w:pStyle w:val="a3"/>
            </w:pPr>
            <w:r w:rsidRPr="001D174E">
              <w:t>Peking University Third Hospital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3C9F58" w14:textId="791B4A6D" w:rsidR="00CE07B8" w:rsidRPr="0086259A" w:rsidRDefault="00CE07B8" w:rsidP="009203C1">
            <w:pPr>
              <w:pStyle w:val="a3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ADM fille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B9C922" w14:textId="77777777" w:rsidR="00CE07B8" w:rsidRPr="0086259A" w:rsidRDefault="00CE07B8" w:rsidP="009203C1">
            <w:pPr>
              <w:pStyle w:val="a3"/>
            </w:pPr>
            <w:r w:rsidRPr="0086259A">
              <w:rPr>
                <w:rFonts w:hint="eastAsia"/>
              </w:rPr>
              <w:t>3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661934" w14:textId="77777777" w:rsidR="00CE07B8" w:rsidRDefault="00CE07B8" w:rsidP="009203C1">
            <w:pPr>
              <w:pStyle w:val="a3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E1E9D6" w14:textId="77777777" w:rsidR="00CE07B8" w:rsidRPr="0086259A" w:rsidRDefault="00CE07B8" w:rsidP="009203C1">
            <w:pPr>
              <w:pStyle w:val="a3"/>
            </w:pPr>
            <w:r>
              <w:t>7</w:t>
            </w:r>
          </w:p>
        </w:tc>
      </w:tr>
      <w:tr w:rsidR="00685C59" w:rsidRPr="0086259A" w14:paraId="5BA07440" w14:textId="77777777" w:rsidTr="00685C59">
        <w:trPr>
          <w:cantSplit/>
          <w:jc w:val="center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DF9877" w14:textId="77777777" w:rsidR="00CE07B8" w:rsidRPr="0086259A" w:rsidRDefault="00CE07B8" w:rsidP="009203C1">
            <w:pPr>
              <w:pStyle w:val="a3"/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E8DC6D" w14:textId="0C3B24B9" w:rsidR="00CE07B8" w:rsidRPr="0086259A" w:rsidRDefault="00CE07B8" w:rsidP="009203C1">
            <w:pPr>
              <w:pStyle w:val="a3"/>
              <w:rPr>
                <w:lang w:eastAsia="zh-CN"/>
              </w:rPr>
            </w:pPr>
            <w:r w:rsidRPr="00050D06">
              <w:t>Co</w:t>
            </w:r>
            <w:r>
              <w:rPr>
                <w:rFonts w:hint="eastAsia"/>
                <w:lang w:eastAsia="zh-CN"/>
              </w:rPr>
              <w:t>llagen fille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5D4194" w14:textId="77777777" w:rsidR="00CE07B8" w:rsidRPr="0086259A" w:rsidRDefault="00CE07B8" w:rsidP="009203C1">
            <w:pPr>
              <w:pStyle w:val="a3"/>
            </w:pPr>
            <w:r w:rsidRPr="0086259A">
              <w:rPr>
                <w:rFonts w:hint="eastAsia"/>
              </w:rPr>
              <w:t>3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A98788" w14:textId="77777777" w:rsidR="00CE07B8" w:rsidRDefault="00CE07B8" w:rsidP="009203C1">
            <w:pPr>
              <w:pStyle w:val="a3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C15229" w14:textId="77777777" w:rsidR="00CE07B8" w:rsidRPr="0086259A" w:rsidRDefault="00CE07B8" w:rsidP="009203C1">
            <w:pPr>
              <w:pStyle w:val="a3"/>
            </w:pPr>
            <w:r>
              <w:rPr>
                <w:rFonts w:hint="eastAsia"/>
              </w:rPr>
              <w:t>4</w:t>
            </w:r>
          </w:p>
        </w:tc>
      </w:tr>
      <w:tr w:rsidR="00685C59" w:rsidRPr="0086259A" w14:paraId="56304735" w14:textId="77777777" w:rsidTr="00685C59">
        <w:trPr>
          <w:cantSplit/>
          <w:jc w:val="center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BCAEDC" w14:textId="77777777" w:rsidR="00685C59" w:rsidRPr="0086259A" w:rsidRDefault="00685C59" w:rsidP="00685C59">
            <w:pPr>
              <w:pStyle w:val="a3"/>
              <w:rPr>
                <w:lang w:eastAsia="zh-CN"/>
              </w:rPr>
            </w:pPr>
            <w:r w:rsidRPr="00353BE8">
              <w:rPr>
                <w:lang w:eastAsia="zh-CN"/>
              </w:rPr>
              <w:t>West China Hospital of Stomatology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8D0403" w14:textId="595BDF64" w:rsidR="00685C59" w:rsidRPr="0086259A" w:rsidRDefault="00685C59" w:rsidP="00685C59">
            <w:pPr>
              <w:pStyle w:val="a3"/>
            </w:pPr>
            <w:r>
              <w:rPr>
                <w:rFonts w:hint="eastAsia"/>
                <w:lang w:eastAsia="zh-CN"/>
              </w:rPr>
              <w:t>mADM fille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BDFDBFA" w14:textId="77777777" w:rsidR="00685C59" w:rsidRPr="0086259A" w:rsidRDefault="00685C59" w:rsidP="00685C59">
            <w:pPr>
              <w:pStyle w:val="a3"/>
            </w:pPr>
            <w:r w:rsidRPr="0086259A">
              <w:rPr>
                <w:rFonts w:hint="eastAsia"/>
              </w:rPr>
              <w:t>1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06ED72" w14:textId="77777777" w:rsidR="00685C59" w:rsidRPr="0086259A" w:rsidRDefault="00685C59" w:rsidP="00685C59">
            <w:pPr>
              <w:pStyle w:val="a3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D01046" w14:textId="77777777" w:rsidR="00685C59" w:rsidRPr="0086259A" w:rsidRDefault="00685C59" w:rsidP="00685C59">
            <w:pPr>
              <w:pStyle w:val="a3"/>
            </w:pPr>
            <w:r w:rsidRPr="0086259A">
              <w:rPr>
                <w:rFonts w:hint="eastAsia"/>
              </w:rPr>
              <w:t>3</w:t>
            </w:r>
          </w:p>
        </w:tc>
      </w:tr>
      <w:tr w:rsidR="00685C59" w:rsidRPr="0086259A" w14:paraId="6BDA9427" w14:textId="77777777" w:rsidTr="00685C59">
        <w:trPr>
          <w:cantSplit/>
          <w:jc w:val="center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57373F" w14:textId="77777777" w:rsidR="00685C59" w:rsidRPr="0086259A" w:rsidRDefault="00685C59" w:rsidP="00685C59">
            <w:pPr>
              <w:pStyle w:val="a3"/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EF4C2C" w14:textId="73FB3551" w:rsidR="00685C59" w:rsidRPr="0086259A" w:rsidRDefault="00685C59" w:rsidP="00685C59">
            <w:pPr>
              <w:pStyle w:val="a3"/>
            </w:pPr>
            <w:r w:rsidRPr="00050D06">
              <w:t>Co</w:t>
            </w:r>
            <w:r>
              <w:rPr>
                <w:rFonts w:hint="eastAsia"/>
                <w:lang w:eastAsia="zh-CN"/>
              </w:rPr>
              <w:t>llagen fille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49F71F" w14:textId="77777777" w:rsidR="00685C59" w:rsidRPr="0086259A" w:rsidRDefault="00685C59" w:rsidP="00685C59">
            <w:pPr>
              <w:pStyle w:val="a3"/>
            </w:pPr>
            <w:r w:rsidRPr="0086259A">
              <w:rPr>
                <w:rFonts w:hint="eastAsia"/>
              </w:rPr>
              <w:t>1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9A3083" w14:textId="77777777" w:rsidR="00685C59" w:rsidRPr="0086259A" w:rsidRDefault="00685C59" w:rsidP="00685C59">
            <w:pPr>
              <w:pStyle w:val="a3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43D9AB" w14:textId="77777777" w:rsidR="00685C59" w:rsidRPr="0086259A" w:rsidRDefault="00685C59" w:rsidP="00685C59">
            <w:pPr>
              <w:pStyle w:val="a3"/>
            </w:pPr>
            <w:r w:rsidRPr="0086259A">
              <w:rPr>
                <w:rFonts w:hint="eastAsia"/>
              </w:rPr>
              <w:t>2</w:t>
            </w:r>
          </w:p>
        </w:tc>
      </w:tr>
      <w:tr w:rsidR="00685C59" w:rsidRPr="0086259A" w14:paraId="16BF5E89" w14:textId="77777777" w:rsidTr="00685C59">
        <w:trPr>
          <w:cantSplit/>
          <w:jc w:val="center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4E96A2" w14:textId="77777777" w:rsidR="00685C59" w:rsidRPr="0086259A" w:rsidRDefault="00685C59" w:rsidP="00685C59">
            <w:pPr>
              <w:pStyle w:val="a3"/>
              <w:rPr>
                <w:lang w:eastAsia="zh-CN"/>
              </w:rPr>
            </w:pPr>
            <w:r>
              <w:rPr>
                <w:lang w:eastAsia="zh-CN"/>
              </w:rPr>
              <w:t>Beijing Friendship Hospital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F58957" w14:textId="547CC5DD" w:rsidR="00685C59" w:rsidRPr="0086259A" w:rsidRDefault="00685C59" w:rsidP="00685C59">
            <w:pPr>
              <w:pStyle w:val="a3"/>
            </w:pPr>
            <w:r>
              <w:rPr>
                <w:rFonts w:hint="eastAsia"/>
                <w:lang w:eastAsia="zh-CN"/>
              </w:rPr>
              <w:t>mADM fille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A282D6" w14:textId="77777777" w:rsidR="00685C59" w:rsidRPr="0086259A" w:rsidRDefault="00685C59" w:rsidP="00685C59">
            <w:pPr>
              <w:pStyle w:val="a3"/>
            </w:pPr>
            <w:r w:rsidRPr="0086259A">
              <w:rPr>
                <w:rFonts w:hint="eastAsia"/>
              </w:rPr>
              <w:t>1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81F002" w14:textId="77777777" w:rsidR="00685C59" w:rsidRDefault="00685C59" w:rsidP="00685C59">
            <w:pPr>
              <w:pStyle w:val="a3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E15344" w14:textId="77777777" w:rsidR="00685C59" w:rsidRPr="0086259A" w:rsidRDefault="00685C59" w:rsidP="00685C59">
            <w:pPr>
              <w:pStyle w:val="a3"/>
            </w:pPr>
            <w:r>
              <w:t>2</w:t>
            </w:r>
          </w:p>
        </w:tc>
      </w:tr>
      <w:tr w:rsidR="00685C59" w:rsidRPr="0086259A" w14:paraId="2A802331" w14:textId="77777777" w:rsidTr="00685C59">
        <w:trPr>
          <w:cantSplit/>
          <w:jc w:val="center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1B4DD8" w14:textId="77777777" w:rsidR="00685C59" w:rsidRPr="0086259A" w:rsidRDefault="00685C59" w:rsidP="00685C59">
            <w:pPr>
              <w:pStyle w:val="a3"/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86155D" w14:textId="3B1F0C41" w:rsidR="00685C59" w:rsidRPr="0086259A" w:rsidRDefault="00685C59" w:rsidP="00685C59">
            <w:pPr>
              <w:pStyle w:val="a3"/>
            </w:pPr>
            <w:r w:rsidRPr="00050D06">
              <w:t>Co</w:t>
            </w:r>
            <w:r>
              <w:rPr>
                <w:rFonts w:hint="eastAsia"/>
                <w:lang w:eastAsia="zh-CN"/>
              </w:rPr>
              <w:t>llagen fille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EE459C" w14:textId="77777777" w:rsidR="00685C59" w:rsidRPr="0086259A" w:rsidRDefault="00685C59" w:rsidP="00685C59">
            <w:pPr>
              <w:pStyle w:val="a3"/>
            </w:pPr>
            <w:r w:rsidRPr="0086259A">
              <w:rPr>
                <w:rFonts w:hint="eastAsia"/>
              </w:rPr>
              <w:t>1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F14DB0" w14:textId="77777777" w:rsidR="00685C59" w:rsidRDefault="00685C59" w:rsidP="00685C59">
            <w:pPr>
              <w:pStyle w:val="a3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3E0E82" w14:textId="77777777" w:rsidR="00685C59" w:rsidRPr="0086259A" w:rsidRDefault="00685C59" w:rsidP="00685C59">
            <w:pPr>
              <w:pStyle w:val="a3"/>
            </w:pPr>
            <w:r>
              <w:t>3</w:t>
            </w:r>
          </w:p>
        </w:tc>
      </w:tr>
      <w:tr w:rsidR="00685C59" w:rsidRPr="0086259A" w14:paraId="72AEC429" w14:textId="77777777" w:rsidTr="00685C59">
        <w:trPr>
          <w:cantSplit/>
          <w:jc w:val="center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C30249" w14:textId="02050E0E" w:rsidR="00685C59" w:rsidRPr="0086259A" w:rsidRDefault="00685C59" w:rsidP="00685C59">
            <w:pPr>
              <w:pStyle w:val="a3"/>
              <w:rPr>
                <w:lang w:eastAsia="zh-CN"/>
              </w:rPr>
            </w:pPr>
            <w:r w:rsidRPr="001D174E">
              <w:rPr>
                <w:lang w:eastAsia="zh-CN"/>
              </w:rPr>
              <w:t>Zhujiang Hospital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3B8554" w14:textId="3BAC9FC0" w:rsidR="00685C59" w:rsidRPr="0086259A" w:rsidRDefault="00685C59" w:rsidP="00685C59">
            <w:pPr>
              <w:pStyle w:val="a3"/>
            </w:pPr>
            <w:r>
              <w:rPr>
                <w:rFonts w:hint="eastAsia"/>
                <w:lang w:eastAsia="zh-CN"/>
              </w:rPr>
              <w:t>mADM fille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76ED69" w14:textId="77777777" w:rsidR="00685C59" w:rsidRPr="0086259A" w:rsidRDefault="00685C59" w:rsidP="00685C59">
            <w:pPr>
              <w:pStyle w:val="a3"/>
            </w:pPr>
            <w:r w:rsidRPr="0086259A">
              <w:rPr>
                <w:rFonts w:hint="eastAsia"/>
              </w:rPr>
              <w:t>1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7EC5C4" w14:textId="77777777" w:rsidR="00685C59" w:rsidRPr="0086259A" w:rsidRDefault="00685C59" w:rsidP="00685C59">
            <w:pPr>
              <w:pStyle w:val="a3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75A3E7" w14:textId="77777777" w:rsidR="00685C59" w:rsidRPr="0086259A" w:rsidRDefault="00685C59" w:rsidP="00685C59">
            <w:pPr>
              <w:pStyle w:val="a3"/>
            </w:pPr>
            <w:r w:rsidRPr="0086259A">
              <w:rPr>
                <w:rFonts w:hint="eastAsia"/>
              </w:rPr>
              <w:t>1</w:t>
            </w:r>
          </w:p>
        </w:tc>
      </w:tr>
      <w:tr w:rsidR="00685C59" w:rsidRPr="0086259A" w14:paraId="30406261" w14:textId="77777777" w:rsidTr="00685C59">
        <w:trPr>
          <w:cantSplit/>
          <w:jc w:val="center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DC77F0" w14:textId="77777777" w:rsidR="00685C59" w:rsidRPr="0086259A" w:rsidRDefault="00685C59" w:rsidP="00685C59">
            <w:pPr>
              <w:pStyle w:val="a3"/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F1EDAE" w14:textId="11FC2139" w:rsidR="00685C59" w:rsidRPr="0086259A" w:rsidRDefault="00685C59" w:rsidP="00685C59">
            <w:pPr>
              <w:pStyle w:val="a3"/>
            </w:pPr>
            <w:r w:rsidRPr="00050D06">
              <w:t>Co</w:t>
            </w:r>
            <w:r>
              <w:rPr>
                <w:rFonts w:hint="eastAsia"/>
                <w:lang w:eastAsia="zh-CN"/>
              </w:rPr>
              <w:t>llagen fille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4380E98" w14:textId="77777777" w:rsidR="00685C59" w:rsidRPr="0086259A" w:rsidRDefault="00685C59" w:rsidP="00685C59">
            <w:pPr>
              <w:pStyle w:val="a3"/>
            </w:pPr>
            <w:r w:rsidRPr="0086259A">
              <w:rPr>
                <w:rFonts w:hint="eastAsia"/>
              </w:rPr>
              <w:t>1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94A3A7" w14:textId="77777777" w:rsidR="00685C59" w:rsidRDefault="00685C59" w:rsidP="00685C59">
            <w:pPr>
              <w:pStyle w:val="a3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570D9F" w14:textId="77777777" w:rsidR="00685C59" w:rsidRPr="0086259A" w:rsidRDefault="00685C59" w:rsidP="00685C59">
            <w:pPr>
              <w:pStyle w:val="a3"/>
            </w:pPr>
            <w:r>
              <w:rPr>
                <w:rFonts w:hint="eastAsia"/>
              </w:rPr>
              <w:t>2</w:t>
            </w:r>
          </w:p>
        </w:tc>
      </w:tr>
      <w:tr w:rsidR="00685C59" w:rsidRPr="0086259A" w14:paraId="79FF3211" w14:textId="77777777" w:rsidTr="00685C59">
        <w:trPr>
          <w:cantSplit/>
          <w:jc w:val="center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ABD0B6" w14:textId="4FE1ECC7" w:rsidR="00685C59" w:rsidRPr="0086259A" w:rsidRDefault="00685C59" w:rsidP="00685C59">
            <w:pPr>
              <w:pStyle w:val="a3"/>
              <w:rPr>
                <w:lang w:eastAsia="zh-CN"/>
              </w:rPr>
            </w:pPr>
            <w:r w:rsidRPr="001D174E">
              <w:rPr>
                <w:lang w:eastAsia="zh-CN"/>
              </w:rPr>
              <w:t xml:space="preserve">Peking </w:t>
            </w:r>
            <w:r>
              <w:rPr>
                <w:rFonts w:hint="eastAsia"/>
                <w:lang w:eastAsia="zh-CN"/>
              </w:rPr>
              <w:t>Xiehe</w:t>
            </w:r>
            <w:r w:rsidR="00680DF6">
              <w:rPr>
                <w:rFonts w:hint="eastAsia"/>
                <w:lang w:eastAsia="zh-CN"/>
              </w:rPr>
              <w:t xml:space="preserve"> </w:t>
            </w:r>
            <w:r w:rsidRPr="001D174E">
              <w:rPr>
                <w:lang w:eastAsia="zh-CN"/>
              </w:rPr>
              <w:t>Hospita</w:t>
            </w:r>
            <w:r>
              <w:rPr>
                <w:rFonts w:hint="eastAsia"/>
                <w:lang w:eastAsia="zh-CN"/>
              </w:rPr>
              <w:t>l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72BAF8" w14:textId="2CC5C591" w:rsidR="00685C59" w:rsidRPr="0086259A" w:rsidRDefault="00685C59" w:rsidP="00685C59">
            <w:pPr>
              <w:pStyle w:val="a3"/>
            </w:pPr>
            <w:r>
              <w:rPr>
                <w:rFonts w:hint="eastAsia"/>
                <w:lang w:eastAsia="zh-CN"/>
              </w:rPr>
              <w:t>mADM fille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7BA8AB" w14:textId="77777777" w:rsidR="00685C59" w:rsidRPr="0086259A" w:rsidRDefault="00685C59" w:rsidP="00685C59">
            <w:pPr>
              <w:pStyle w:val="a3"/>
            </w:pPr>
            <w:r w:rsidRPr="0086259A">
              <w:rPr>
                <w:rFonts w:hint="eastAsia"/>
              </w:rPr>
              <w:t>2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02632A" w14:textId="77777777" w:rsidR="00685C59" w:rsidRDefault="00685C59" w:rsidP="00685C59">
            <w:pPr>
              <w:pStyle w:val="a3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A32132" w14:textId="77777777" w:rsidR="00685C59" w:rsidRPr="0086259A" w:rsidRDefault="00685C59" w:rsidP="00685C59">
            <w:pPr>
              <w:pStyle w:val="a3"/>
            </w:pPr>
            <w:r>
              <w:t>2</w:t>
            </w:r>
          </w:p>
        </w:tc>
      </w:tr>
      <w:tr w:rsidR="00685C59" w:rsidRPr="0086259A" w14:paraId="24B13083" w14:textId="77777777" w:rsidTr="00685C59">
        <w:trPr>
          <w:cantSplit/>
          <w:jc w:val="center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258333" w14:textId="77777777" w:rsidR="00685C59" w:rsidRPr="0086259A" w:rsidRDefault="00685C59" w:rsidP="00685C59">
            <w:pPr>
              <w:pStyle w:val="a3"/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2719C9" w14:textId="3D63EA7F" w:rsidR="00685C59" w:rsidRPr="0086259A" w:rsidRDefault="00685C59" w:rsidP="00685C59">
            <w:pPr>
              <w:pStyle w:val="a3"/>
            </w:pPr>
            <w:r w:rsidRPr="00050D06">
              <w:t>Co</w:t>
            </w:r>
            <w:r>
              <w:rPr>
                <w:rFonts w:hint="eastAsia"/>
                <w:lang w:eastAsia="zh-CN"/>
              </w:rPr>
              <w:t>llagen fille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152131" w14:textId="77777777" w:rsidR="00685C59" w:rsidRPr="0086259A" w:rsidRDefault="00685C59" w:rsidP="00685C59">
            <w:pPr>
              <w:pStyle w:val="a3"/>
            </w:pPr>
            <w:r w:rsidRPr="0086259A">
              <w:rPr>
                <w:rFonts w:hint="eastAsia"/>
              </w:rPr>
              <w:t>2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A7213B" w14:textId="77777777" w:rsidR="00685C59" w:rsidRDefault="00685C59" w:rsidP="00685C59">
            <w:pPr>
              <w:pStyle w:val="a3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B29267" w14:textId="77777777" w:rsidR="00685C59" w:rsidRPr="0086259A" w:rsidRDefault="00685C59" w:rsidP="00685C59">
            <w:pPr>
              <w:pStyle w:val="a3"/>
            </w:pPr>
            <w:r>
              <w:rPr>
                <w:rFonts w:hint="eastAsia"/>
              </w:rPr>
              <w:t>1</w:t>
            </w:r>
          </w:p>
        </w:tc>
      </w:tr>
      <w:tr w:rsidR="00685C59" w:rsidRPr="0086259A" w14:paraId="722F22A4" w14:textId="77777777" w:rsidTr="00E24DB7">
        <w:trPr>
          <w:cantSplit/>
          <w:jc w:val="center"/>
        </w:trPr>
        <w:tc>
          <w:tcPr>
            <w:tcW w:w="1935" w:type="pct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7701AA" w14:textId="1ACD5D56" w:rsidR="00685C59" w:rsidRPr="0086259A" w:rsidRDefault="00685C59" w:rsidP="00685C59">
            <w:pPr>
              <w:pStyle w:val="a3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otal</w:t>
            </w:r>
            <w:r w:rsidR="00E24DB7">
              <w:rPr>
                <w:rFonts w:hint="eastAsia"/>
                <w:lang w:eastAsia="zh-CN"/>
              </w:rPr>
              <w:t xml:space="preserve"> enrollment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87BB04" w14:textId="37F6E4B1" w:rsidR="00685C59" w:rsidRPr="0086259A" w:rsidRDefault="00685C59" w:rsidP="00685C59">
            <w:pPr>
              <w:pStyle w:val="a3"/>
            </w:pPr>
            <w:r>
              <w:rPr>
                <w:rFonts w:hint="eastAsia"/>
                <w:lang w:eastAsia="zh-CN"/>
              </w:rPr>
              <w:t>mADM filler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1E3D47" w14:textId="77777777" w:rsidR="00685C59" w:rsidRPr="0086259A" w:rsidRDefault="00685C59" w:rsidP="00685C59">
            <w:pPr>
              <w:pStyle w:val="a3"/>
            </w:pPr>
            <w:r w:rsidRPr="0086259A">
              <w:rPr>
                <w:rFonts w:hint="eastAsia"/>
              </w:rPr>
              <w:t>101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21A8CF" w14:textId="77777777" w:rsidR="00685C59" w:rsidRDefault="00685C59" w:rsidP="00685C59">
            <w:pPr>
              <w:pStyle w:val="a3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6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55C2C7" w14:textId="77777777" w:rsidR="00685C59" w:rsidRPr="0086259A" w:rsidRDefault="00685C59" w:rsidP="00685C59">
            <w:pPr>
              <w:pStyle w:val="a3"/>
            </w:pPr>
            <w:r>
              <w:rPr>
                <w:rFonts w:hint="eastAsia"/>
              </w:rPr>
              <w:t>15</w:t>
            </w:r>
          </w:p>
        </w:tc>
      </w:tr>
      <w:tr w:rsidR="00685C59" w:rsidRPr="0086259A" w14:paraId="190944F8" w14:textId="77777777" w:rsidTr="00E24DB7">
        <w:trPr>
          <w:cantSplit/>
          <w:jc w:val="center"/>
        </w:trPr>
        <w:tc>
          <w:tcPr>
            <w:tcW w:w="1935" w:type="pct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93C544" w14:textId="77777777" w:rsidR="00685C59" w:rsidRPr="0086259A" w:rsidRDefault="00685C59" w:rsidP="00685C59">
            <w:pPr>
              <w:pStyle w:val="a3"/>
            </w:pPr>
          </w:p>
        </w:tc>
        <w:tc>
          <w:tcPr>
            <w:tcW w:w="968" w:type="pct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03B28C" w14:textId="21015AF4" w:rsidR="00685C59" w:rsidRPr="0086259A" w:rsidRDefault="00685C59" w:rsidP="00685C59">
            <w:pPr>
              <w:pStyle w:val="a3"/>
            </w:pPr>
            <w:r w:rsidRPr="00050D06">
              <w:t>Co</w:t>
            </w:r>
            <w:r>
              <w:rPr>
                <w:rFonts w:hint="eastAsia"/>
                <w:lang w:eastAsia="zh-CN"/>
              </w:rPr>
              <w:t>llagen filler</w:t>
            </w:r>
          </w:p>
        </w:tc>
        <w:tc>
          <w:tcPr>
            <w:tcW w:w="726" w:type="pct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4E56D78" w14:textId="77777777" w:rsidR="00685C59" w:rsidRPr="0086259A" w:rsidRDefault="00685C59" w:rsidP="00685C59">
            <w:pPr>
              <w:pStyle w:val="a3"/>
            </w:pPr>
            <w:r w:rsidRPr="0086259A">
              <w:rPr>
                <w:rFonts w:hint="eastAsia"/>
              </w:rPr>
              <w:t>101</w:t>
            </w:r>
          </w:p>
        </w:tc>
        <w:tc>
          <w:tcPr>
            <w:tcW w:w="807" w:type="pct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A54873" w14:textId="77777777" w:rsidR="00685C59" w:rsidRDefault="00685C59" w:rsidP="00685C59">
            <w:pPr>
              <w:pStyle w:val="a3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9</w:t>
            </w:r>
          </w:p>
        </w:tc>
        <w:tc>
          <w:tcPr>
            <w:tcW w:w="564" w:type="pct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D90B91" w14:textId="77777777" w:rsidR="00685C59" w:rsidRPr="0086259A" w:rsidRDefault="00685C59" w:rsidP="00685C59">
            <w:pPr>
              <w:pStyle w:val="a3"/>
            </w:pPr>
            <w:r>
              <w:t>12</w:t>
            </w:r>
          </w:p>
        </w:tc>
      </w:tr>
    </w:tbl>
    <w:p w14:paraId="6F4E6540" w14:textId="77777777" w:rsidR="007B448B" w:rsidRDefault="007B448B" w:rsidP="00C049D9">
      <w:pPr>
        <w:pStyle w:val="a3"/>
        <w:jc w:val="left"/>
      </w:pPr>
    </w:p>
    <w:p w14:paraId="2D8F3AD1" w14:textId="77777777" w:rsidR="001F78D9" w:rsidRPr="00C049D9" w:rsidRDefault="001F78D9">
      <w:pPr>
        <w:rPr>
          <w:lang w:val="en-GB"/>
        </w:rPr>
      </w:pPr>
    </w:p>
    <w:sectPr w:rsidR="001F78D9" w:rsidRPr="00C049D9" w:rsidSect="00CE07B8">
      <w:pgSz w:w="11906" w:h="16838" w:code="9"/>
      <w:pgMar w:top="1440" w:right="1474" w:bottom="1440" w:left="147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523330" w14:textId="77777777" w:rsidR="00D367CD" w:rsidRDefault="00D367CD" w:rsidP="00277207">
      <w:r>
        <w:separator/>
      </w:r>
    </w:p>
  </w:endnote>
  <w:endnote w:type="continuationSeparator" w:id="0">
    <w:p w14:paraId="188ED259" w14:textId="77777777" w:rsidR="00D367CD" w:rsidRDefault="00D367CD" w:rsidP="002772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6E87F3" w14:textId="77777777" w:rsidR="00D367CD" w:rsidRDefault="00D367CD" w:rsidP="00277207">
      <w:r>
        <w:separator/>
      </w:r>
    </w:p>
  </w:footnote>
  <w:footnote w:type="continuationSeparator" w:id="0">
    <w:p w14:paraId="53F1C781" w14:textId="77777777" w:rsidR="00D367CD" w:rsidRDefault="00D367CD" w:rsidP="002772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9D9"/>
    <w:rsid w:val="0006306D"/>
    <w:rsid w:val="000A15DA"/>
    <w:rsid w:val="00153227"/>
    <w:rsid w:val="001C1A25"/>
    <w:rsid w:val="001D174E"/>
    <w:rsid w:val="001D54AF"/>
    <w:rsid w:val="001F78D9"/>
    <w:rsid w:val="0022408B"/>
    <w:rsid w:val="00246321"/>
    <w:rsid w:val="00277207"/>
    <w:rsid w:val="00353BE8"/>
    <w:rsid w:val="00680DF6"/>
    <w:rsid w:val="00685C59"/>
    <w:rsid w:val="007927F7"/>
    <w:rsid w:val="007B448B"/>
    <w:rsid w:val="00843142"/>
    <w:rsid w:val="00932087"/>
    <w:rsid w:val="00A1170D"/>
    <w:rsid w:val="00A434C0"/>
    <w:rsid w:val="00B25DF1"/>
    <w:rsid w:val="00B443C9"/>
    <w:rsid w:val="00C049D9"/>
    <w:rsid w:val="00C55E9A"/>
    <w:rsid w:val="00CE07B8"/>
    <w:rsid w:val="00D367CD"/>
    <w:rsid w:val="00E24DB7"/>
    <w:rsid w:val="00EA378C"/>
    <w:rsid w:val="00ED3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7EC9AFF"/>
  <w15:chartTrackingRefBased/>
  <w15:docId w15:val="{E69EAEA8-C036-4257-A04C-3A1882559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49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a4"/>
    <w:autoRedefine/>
    <w:uiPriority w:val="1"/>
    <w:qFormat/>
    <w:rsid w:val="00C049D9"/>
    <w:pPr>
      <w:widowControl w:val="0"/>
      <w:jc w:val="center"/>
    </w:pPr>
    <w:rPr>
      <w:rFonts w:ascii="Times New Roman" w:eastAsia="宋体" w:hAnsi="Times New Roman" w:cs="Times New Roman"/>
      <w:lang w:val="en-GB" w:eastAsia="en-GB" w:bidi="en-GB"/>
    </w:rPr>
  </w:style>
  <w:style w:type="character" w:customStyle="1" w:styleId="a4">
    <w:name w:val="无间隔 字符"/>
    <w:link w:val="a3"/>
    <w:autoRedefine/>
    <w:uiPriority w:val="1"/>
    <w:qFormat/>
    <w:rsid w:val="00C049D9"/>
    <w:rPr>
      <w:rFonts w:ascii="Times New Roman" w:eastAsia="宋体" w:hAnsi="Times New Roman" w:cs="Times New Roman"/>
      <w:lang w:val="en-GB" w:eastAsia="en-GB" w:bidi="en-GB"/>
    </w:rPr>
  </w:style>
  <w:style w:type="paragraph" w:styleId="a5">
    <w:name w:val="header"/>
    <w:basedOn w:val="a"/>
    <w:link w:val="a6"/>
    <w:uiPriority w:val="99"/>
    <w:unhideWhenUsed/>
    <w:rsid w:val="002772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7720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772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772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90</Words>
  <Characters>514</Characters>
  <Application>Microsoft Office Word</Application>
  <DocSecurity>0</DocSecurity>
  <Lines>4</Lines>
  <Paragraphs>1</Paragraphs>
  <ScaleCrop>false</ScaleCrop>
  <Company>Razer</Company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9</dc:creator>
  <cp:keywords/>
  <dc:description/>
  <cp:lastModifiedBy>86189</cp:lastModifiedBy>
  <cp:revision>19</cp:revision>
  <dcterms:created xsi:type="dcterms:W3CDTF">2025-01-10T09:52:00Z</dcterms:created>
  <dcterms:modified xsi:type="dcterms:W3CDTF">2025-10-17T02:40:00Z</dcterms:modified>
</cp:coreProperties>
</file>